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B7EEC" w14:textId="3C40031A" w:rsidR="00F2724E" w:rsidRPr="00AC3953" w:rsidRDefault="004B7D3A" w:rsidP="00E83913">
      <w:pPr>
        <w:rPr>
          <w:rFonts w:ascii="Times New Roman" w:hAnsi="Times New Roman" w:cs="Times New Roman"/>
          <w:szCs w:val="22"/>
          <w:lang w:val="en-US"/>
        </w:rPr>
      </w:pPr>
      <w:r w:rsidRPr="00AC3953">
        <w:rPr>
          <w:rFonts w:ascii="Times New Roman" w:hAnsi="Times New Roman" w:cs="Times New Roman"/>
          <w:b/>
          <w:szCs w:val="22"/>
          <w:lang w:val="en-US"/>
        </w:rPr>
        <w:t>Supplement</w:t>
      </w:r>
      <w:r w:rsidR="00F2724E" w:rsidRPr="00AC3953">
        <w:rPr>
          <w:rFonts w:ascii="Times New Roman" w:hAnsi="Times New Roman" w:cs="Times New Roman"/>
          <w:b/>
          <w:szCs w:val="22"/>
          <w:lang w:val="en-US"/>
        </w:rPr>
        <w:t xml:space="preserve"> </w:t>
      </w:r>
      <w:r w:rsidR="00157BB8" w:rsidRPr="00AC3953">
        <w:rPr>
          <w:rFonts w:ascii="Times New Roman" w:hAnsi="Times New Roman" w:cs="Times New Roman"/>
          <w:b/>
          <w:szCs w:val="22"/>
          <w:lang w:val="en-US"/>
        </w:rPr>
        <w:t>1</w:t>
      </w:r>
      <w:r w:rsidR="00F3684F" w:rsidRPr="00AC3953">
        <w:rPr>
          <w:rFonts w:ascii="Times New Roman" w:hAnsi="Times New Roman" w:cs="Times New Roman"/>
          <w:b/>
          <w:szCs w:val="22"/>
          <w:lang w:val="en-US"/>
        </w:rPr>
        <w:t>.</w:t>
      </w:r>
      <w:r w:rsidR="00562287" w:rsidRPr="00AC3953">
        <w:rPr>
          <w:rFonts w:ascii="Times New Roman" w:hAnsi="Times New Roman" w:cs="Times New Roman"/>
          <w:szCs w:val="22"/>
          <w:lang w:val="en-US"/>
        </w:rPr>
        <w:t xml:space="preserve"> </w:t>
      </w:r>
      <w:r w:rsidR="002E3BB4" w:rsidRPr="00AC3953">
        <w:rPr>
          <w:rFonts w:ascii="Times New Roman" w:hAnsi="Times New Roman" w:cs="Times New Roman"/>
          <w:szCs w:val="22"/>
          <w:lang w:val="en-US"/>
        </w:rPr>
        <w:t xml:space="preserve">Primary </w:t>
      </w:r>
      <w:r w:rsidR="00C41E24" w:rsidRPr="00AC3953">
        <w:rPr>
          <w:rFonts w:ascii="Times New Roman" w:hAnsi="Times New Roman" w:cs="Times New Roman"/>
          <w:szCs w:val="22"/>
          <w:lang w:val="en-US"/>
        </w:rPr>
        <w:t>and secondary diagnoses</w:t>
      </w:r>
      <w:r w:rsidR="006F470E" w:rsidRPr="00AC3953">
        <w:rPr>
          <w:rFonts w:ascii="Times New Roman" w:hAnsi="Times New Roman" w:cs="Times New Roman"/>
          <w:szCs w:val="22"/>
          <w:lang w:val="en-US"/>
        </w:rPr>
        <w:t xml:space="preserve"> to baseline</w:t>
      </w:r>
    </w:p>
    <w:p w14:paraId="0A11B434" w14:textId="77777777" w:rsidR="002E3BB4" w:rsidRPr="00AC3953" w:rsidRDefault="002E3BB4" w:rsidP="00E8391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97"/>
        <w:gridCol w:w="708"/>
        <w:gridCol w:w="851"/>
      </w:tblGrid>
      <w:tr w:rsidR="00422DEB" w:rsidRPr="00AC3953" w14:paraId="287B5679" w14:textId="77777777" w:rsidTr="00422DEB">
        <w:tc>
          <w:tcPr>
            <w:tcW w:w="7797" w:type="dxa"/>
            <w:tcBorders>
              <w:top w:val="single" w:sz="4" w:space="0" w:color="auto"/>
            </w:tcBorders>
          </w:tcPr>
          <w:p w14:paraId="0FA10B70" w14:textId="77777777" w:rsidR="00422DEB" w:rsidRPr="00AC3953" w:rsidRDefault="00422DEB" w:rsidP="00E8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0408A26" w14:textId="6DDD5DF9" w:rsidR="00422DEB" w:rsidRPr="00AC3953" w:rsidRDefault="00422DEB" w:rsidP="00CD236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60B92D" w14:textId="29E66397" w:rsidR="00422DEB" w:rsidRPr="00AC3953" w:rsidRDefault="00422DEB" w:rsidP="00E8391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%</w:t>
            </w:r>
          </w:p>
        </w:tc>
      </w:tr>
      <w:tr w:rsidR="00422DEB" w:rsidRPr="00AC3953" w14:paraId="6C2E72F4" w14:textId="77777777" w:rsidTr="00422DEB">
        <w:tc>
          <w:tcPr>
            <w:tcW w:w="7797" w:type="dxa"/>
            <w:tcBorders>
              <w:top w:val="single" w:sz="4" w:space="0" w:color="auto"/>
            </w:tcBorders>
          </w:tcPr>
          <w:p w14:paraId="19218A04" w14:textId="533978CD" w:rsidR="00422DEB" w:rsidRPr="00AC3953" w:rsidRDefault="002E3BB4" w:rsidP="002E3BB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rimary diagnosi</w:t>
            </w:r>
            <w:r w:rsidR="00422DEB"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B881E3" w14:textId="021394A7" w:rsidR="00422DEB" w:rsidRPr="00AC3953" w:rsidRDefault="00422DEB" w:rsidP="00E8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AD0FD6" w14:textId="77777777" w:rsidR="00422DEB" w:rsidRPr="00AC3953" w:rsidRDefault="00422DEB" w:rsidP="00E8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2DEB" w:rsidRPr="00AC3953" w14:paraId="0DE0185E" w14:textId="77777777" w:rsidTr="00422DEB">
        <w:tc>
          <w:tcPr>
            <w:tcW w:w="7797" w:type="dxa"/>
          </w:tcPr>
          <w:p w14:paraId="111CDDEF" w14:textId="547BBE7F" w:rsidR="00422DEB" w:rsidRPr="00AC3953" w:rsidRDefault="00422DEB" w:rsidP="00FC07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polar affective disorder, currently light or moderate depressive episode (F31.3)</w:t>
            </w:r>
          </w:p>
        </w:tc>
        <w:tc>
          <w:tcPr>
            <w:tcW w:w="708" w:type="dxa"/>
          </w:tcPr>
          <w:p w14:paraId="1B7ADCBD" w14:textId="25E30C88" w:rsidR="00422DEB" w:rsidRPr="00AC3953" w:rsidRDefault="00611338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</w:tcPr>
          <w:p w14:paraId="7DCA490A" w14:textId="0A8BFE29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422DEB" w:rsidRPr="00AC3953" w14:paraId="4FDB0646" w14:textId="77777777" w:rsidTr="00422DEB">
        <w:tc>
          <w:tcPr>
            <w:tcW w:w="7797" w:type="dxa"/>
          </w:tcPr>
          <w:p w14:paraId="22CC621B" w14:textId="7E6A3EFC" w:rsidR="00422DEB" w:rsidRPr="00AC3953" w:rsidRDefault="00422DEB" w:rsidP="00FC07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polar</w:t>
            </w:r>
            <w:r w:rsidR="002E3BB4"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ffective disorder, currently s</w:t>
            </w: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re depressive episode without psychotic symptoms (F31.4)</w:t>
            </w:r>
          </w:p>
        </w:tc>
        <w:tc>
          <w:tcPr>
            <w:tcW w:w="708" w:type="dxa"/>
          </w:tcPr>
          <w:p w14:paraId="4314C346" w14:textId="0C22ECB9" w:rsidR="00422DEB" w:rsidRPr="00AC3953" w:rsidRDefault="00611338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41C2C680" w14:textId="3268FA04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422DEB" w:rsidRPr="00AC3953" w14:paraId="799BFCDA" w14:textId="77777777" w:rsidTr="00422DEB">
        <w:tc>
          <w:tcPr>
            <w:tcW w:w="7797" w:type="dxa"/>
          </w:tcPr>
          <w:p w14:paraId="7B71AF90" w14:textId="7A95DCA9" w:rsidR="00422DEB" w:rsidRPr="00AC3953" w:rsidRDefault="00422DEB" w:rsidP="00FC07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</w:rPr>
              <w:t xml:space="preserve">Moderate depressive </w:t>
            </w:r>
            <w:proofErr w:type="spellStart"/>
            <w:r w:rsidRPr="00AC3953">
              <w:rPr>
                <w:rFonts w:ascii="Times New Roman" w:hAnsi="Times New Roman" w:cs="Times New Roman"/>
                <w:sz w:val="22"/>
                <w:szCs w:val="22"/>
              </w:rPr>
              <w:t>episode</w:t>
            </w:r>
            <w:proofErr w:type="spellEnd"/>
            <w:r w:rsidRPr="00AC3953">
              <w:rPr>
                <w:rFonts w:ascii="Times New Roman" w:hAnsi="Times New Roman" w:cs="Times New Roman"/>
                <w:sz w:val="22"/>
                <w:szCs w:val="22"/>
              </w:rPr>
              <w:t xml:space="preserve"> (F32.1)</w:t>
            </w:r>
          </w:p>
        </w:tc>
        <w:tc>
          <w:tcPr>
            <w:tcW w:w="708" w:type="dxa"/>
          </w:tcPr>
          <w:p w14:paraId="0071E5FF" w14:textId="1DE1EA61" w:rsidR="00422DEB" w:rsidRPr="00AC3953" w:rsidRDefault="00081075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851" w:type="dxa"/>
          </w:tcPr>
          <w:p w14:paraId="0C58D5FF" w14:textId="128F0121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</w:tr>
      <w:tr w:rsidR="00422DEB" w:rsidRPr="00AC3953" w14:paraId="6727CE52" w14:textId="77777777" w:rsidTr="00422DEB">
        <w:tc>
          <w:tcPr>
            <w:tcW w:w="7797" w:type="dxa"/>
          </w:tcPr>
          <w:p w14:paraId="0D5B1FCA" w14:textId="4406CDCC" w:rsidR="00422DEB" w:rsidRPr="00AC3953" w:rsidRDefault="00422DEB" w:rsidP="00FC07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 depressive episode without psychotic symptoms (F32.2)</w:t>
            </w:r>
          </w:p>
        </w:tc>
        <w:tc>
          <w:tcPr>
            <w:tcW w:w="708" w:type="dxa"/>
          </w:tcPr>
          <w:p w14:paraId="3D673FD6" w14:textId="486D65AC" w:rsidR="00422DEB" w:rsidRPr="00AC3953" w:rsidRDefault="00611338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851" w:type="dxa"/>
          </w:tcPr>
          <w:p w14:paraId="3FAD9244" w14:textId="2422C45F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422DEB" w:rsidRPr="00AC3953" w14:paraId="5DB993E5" w14:textId="77777777" w:rsidTr="00422DEB">
        <w:tc>
          <w:tcPr>
            <w:tcW w:w="7797" w:type="dxa"/>
          </w:tcPr>
          <w:p w14:paraId="172BA846" w14:textId="40605080" w:rsidR="00422DEB" w:rsidRPr="00AC3953" w:rsidRDefault="00422DEB" w:rsidP="00FC07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 depressive episode with psychotic symptoms (F32.3)</w:t>
            </w:r>
          </w:p>
        </w:tc>
        <w:tc>
          <w:tcPr>
            <w:tcW w:w="708" w:type="dxa"/>
          </w:tcPr>
          <w:p w14:paraId="2AF92C33" w14:textId="26D8CAC5" w:rsidR="00422DEB" w:rsidRPr="00AC3953" w:rsidRDefault="00611338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68A4F821" w14:textId="3E5CCDFE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422DEB" w:rsidRPr="00AC3953" w14:paraId="00573227" w14:textId="77777777" w:rsidTr="00422DEB">
        <w:tc>
          <w:tcPr>
            <w:tcW w:w="7797" w:type="dxa"/>
          </w:tcPr>
          <w:p w14:paraId="446D5855" w14:textId="0FCDE800" w:rsidR="00422DEB" w:rsidRPr="00AC3953" w:rsidRDefault="00422DEB" w:rsidP="00FC073A">
            <w:pPr>
              <w:tabs>
                <w:tab w:val="left" w:pos="286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depression, current moderate episode (F33.1)</w:t>
            </w:r>
          </w:p>
        </w:tc>
        <w:tc>
          <w:tcPr>
            <w:tcW w:w="708" w:type="dxa"/>
          </w:tcPr>
          <w:p w14:paraId="31E291A4" w14:textId="312DACF9" w:rsidR="00422DEB" w:rsidRPr="00AC3953" w:rsidRDefault="00081075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851" w:type="dxa"/>
          </w:tcPr>
          <w:p w14:paraId="4CDFF55B" w14:textId="688571F7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</w:p>
        </w:tc>
      </w:tr>
      <w:tr w:rsidR="00422DEB" w:rsidRPr="00AC3953" w14:paraId="415C18A0" w14:textId="77777777" w:rsidTr="00422DEB">
        <w:tc>
          <w:tcPr>
            <w:tcW w:w="7797" w:type="dxa"/>
          </w:tcPr>
          <w:p w14:paraId="56B7E655" w14:textId="5629E2CE" w:rsidR="00422DEB" w:rsidRPr="00AC3953" w:rsidRDefault="00422DEB" w:rsidP="00FC073A">
            <w:pPr>
              <w:tabs>
                <w:tab w:val="left" w:pos="286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depression, current severe episode without psychotic symptoms (F33.2)</w:t>
            </w:r>
          </w:p>
        </w:tc>
        <w:tc>
          <w:tcPr>
            <w:tcW w:w="708" w:type="dxa"/>
          </w:tcPr>
          <w:p w14:paraId="680C2311" w14:textId="5DEEAF7B" w:rsidR="00422DEB" w:rsidRPr="00AC3953" w:rsidRDefault="00081075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851" w:type="dxa"/>
          </w:tcPr>
          <w:p w14:paraId="34AA3B5D" w14:textId="2066594C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</w:tr>
      <w:tr w:rsidR="00422DEB" w:rsidRPr="00AC3953" w14:paraId="7D666A2E" w14:textId="77777777" w:rsidTr="00422DEB">
        <w:tc>
          <w:tcPr>
            <w:tcW w:w="7797" w:type="dxa"/>
          </w:tcPr>
          <w:p w14:paraId="5FB1BBCC" w14:textId="3D68B3AC" w:rsidR="00422DEB" w:rsidRPr="00AC3953" w:rsidRDefault="00422DEB" w:rsidP="00FC073A">
            <w:pPr>
              <w:tabs>
                <w:tab w:val="left" w:pos="286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urrent depression, currently remitted (F33.3)</w:t>
            </w:r>
          </w:p>
        </w:tc>
        <w:tc>
          <w:tcPr>
            <w:tcW w:w="708" w:type="dxa"/>
          </w:tcPr>
          <w:p w14:paraId="407E5927" w14:textId="4F076E5F" w:rsidR="00422DEB" w:rsidRPr="00AC3953" w:rsidRDefault="00611338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4A2EF10D" w14:textId="069CA149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422DEB" w:rsidRPr="00AC3953" w14:paraId="5DB06A9C" w14:textId="77777777" w:rsidTr="00422DEB">
        <w:tc>
          <w:tcPr>
            <w:tcW w:w="7797" w:type="dxa"/>
          </w:tcPr>
          <w:p w14:paraId="4CEC96EE" w14:textId="1457B1E3" w:rsidR="00422DEB" w:rsidRPr="00AC3953" w:rsidRDefault="00422DEB" w:rsidP="00FC073A">
            <w:pPr>
              <w:tabs>
                <w:tab w:val="left" w:pos="286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2B66FE68" w14:textId="77777777" w:rsidR="00422DEB" w:rsidRPr="00AC3953" w:rsidRDefault="00422DEB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293A9C5F" w14:textId="77777777" w:rsidR="00422DEB" w:rsidRPr="00AC3953" w:rsidRDefault="00422DEB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2DEB" w:rsidRPr="00AC3953" w14:paraId="0BBBE19B" w14:textId="77777777" w:rsidTr="00422DEB">
        <w:tc>
          <w:tcPr>
            <w:tcW w:w="7797" w:type="dxa"/>
          </w:tcPr>
          <w:p w14:paraId="4914C1DB" w14:textId="17D666CA" w:rsidR="00422DEB" w:rsidRPr="00AC3953" w:rsidRDefault="000B26B0" w:rsidP="00FC073A">
            <w:pPr>
              <w:tabs>
                <w:tab w:val="left" w:pos="2867"/>
              </w:tabs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econdary</w:t>
            </w:r>
            <w:r w:rsidR="00422DEB"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="00422DEB"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iagnoses</w:t>
            </w:r>
            <w:r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</w:tcPr>
          <w:p w14:paraId="3C5DC7F3" w14:textId="77777777" w:rsidR="00422DEB" w:rsidRPr="00AC3953" w:rsidRDefault="00422DEB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4CC8380" w14:textId="77777777" w:rsidR="00422DEB" w:rsidRPr="00AC3953" w:rsidRDefault="00422DEB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2DEB" w:rsidRPr="00AC3953" w14:paraId="6B6A5249" w14:textId="77777777" w:rsidTr="00422DEB">
        <w:tc>
          <w:tcPr>
            <w:tcW w:w="7797" w:type="dxa"/>
          </w:tcPr>
          <w:p w14:paraId="7101F8A1" w14:textId="733B9AEF" w:rsidR="00422DEB" w:rsidRPr="00AC3953" w:rsidRDefault="00422DEB" w:rsidP="00FC073A">
            <w:pPr>
              <w:tabs>
                <w:tab w:val="left" w:pos="286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tal and behavioral disorders due to psychoactive substance use (F10-19)</w:t>
            </w:r>
          </w:p>
        </w:tc>
        <w:tc>
          <w:tcPr>
            <w:tcW w:w="708" w:type="dxa"/>
          </w:tcPr>
          <w:p w14:paraId="73AC1B2B" w14:textId="1824DC88" w:rsidR="00422DEB" w:rsidRPr="00AC3953" w:rsidRDefault="00081075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851" w:type="dxa"/>
          </w:tcPr>
          <w:p w14:paraId="2C9B2301" w14:textId="0A718E1C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422DEB" w:rsidRPr="00AC3953" w14:paraId="462D93D9" w14:textId="77777777" w:rsidTr="00422DEB">
        <w:tc>
          <w:tcPr>
            <w:tcW w:w="7797" w:type="dxa"/>
          </w:tcPr>
          <w:p w14:paraId="0FC91801" w14:textId="6509A3A4" w:rsidR="00422DEB" w:rsidRPr="00AC3953" w:rsidRDefault="00422DEB" w:rsidP="00FC073A">
            <w:pPr>
              <w:tabs>
                <w:tab w:val="left" w:pos="433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izophrenia, schizotypal and delusional disorders (F20-29)</w:t>
            </w:r>
          </w:p>
        </w:tc>
        <w:tc>
          <w:tcPr>
            <w:tcW w:w="708" w:type="dxa"/>
          </w:tcPr>
          <w:p w14:paraId="30AA9A3C" w14:textId="7530B293" w:rsidR="00422DEB" w:rsidRPr="00AC3953" w:rsidRDefault="00081075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</w:tcPr>
          <w:p w14:paraId="1BEBBF4C" w14:textId="7E6A25C7" w:rsidR="00422DEB" w:rsidRPr="00AC3953" w:rsidRDefault="00DF42A4" w:rsidP="00FC073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422DEB" w:rsidRPr="00AC3953" w14:paraId="6B5C736B" w14:textId="77777777" w:rsidTr="00422DEB">
        <w:tc>
          <w:tcPr>
            <w:tcW w:w="7797" w:type="dxa"/>
          </w:tcPr>
          <w:p w14:paraId="63E4FC3A" w14:textId="2C721A26" w:rsidR="00422DEB" w:rsidRPr="00AC3953" w:rsidRDefault="00422DEB" w:rsidP="00C852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rotic, stress-related and somatoform disorders (F40-48)</w:t>
            </w:r>
          </w:p>
        </w:tc>
        <w:tc>
          <w:tcPr>
            <w:tcW w:w="708" w:type="dxa"/>
          </w:tcPr>
          <w:p w14:paraId="62AD375A" w14:textId="2254255B" w:rsidR="00422DEB" w:rsidRPr="00AC3953" w:rsidRDefault="00081075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851" w:type="dxa"/>
          </w:tcPr>
          <w:p w14:paraId="5AA12352" w14:textId="0603A1BB" w:rsidR="00422DEB" w:rsidRPr="00AC3953" w:rsidRDefault="00DF42A4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</w:tr>
      <w:tr w:rsidR="00422DEB" w:rsidRPr="00AC3953" w14:paraId="51C211A7" w14:textId="77777777" w:rsidTr="00422DEB">
        <w:tc>
          <w:tcPr>
            <w:tcW w:w="7797" w:type="dxa"/>
          </w:tcPr>
          <w:p w14:paraId="14286828" w14:textId="443FDFA3" w:rsidR="00422DEB" w:rsidRPr="00AC3953" w:rsidRDefault="00422DEB" w:rsidP="00C852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havioral syndromes associated with physiological disturbances and physical factors (F50-59)</w:t>
            </w:r>
          </w:p>
        </w:tc>
        <w:tc>
          <w:tcPr>
            <w:tcW w:w="708" w:type="dxa"/>
          </w:tcPr>
          <w:p w14:paraId="6D30894A" w14:textId="0C9CC313" w:rsidR="00422DEB" w:rsidRPr="00AC3953" w:rsidRDefault="00001735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851" w:type="dxa"/>
          </w:tcPr>
          <w:p w14:paraId="27A095B4" w14:textId="407E71D3" w:rsidR="00422DEB" w:rsidRPr="00AC3953" w:rsidRDefault="00DF42A4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422DEB" w:rsidRPr="00AC3953" w14:paraId="6FE5B4F5" w14:textId="77777777" w:rsidTr="00422DEB">
        <w:tc>
          <w:tcPr>
            <w:tcW w:w="7797" w:type="dxa"/>
          </w:tcPr>
          <w:p w14:paraId="0492F42C" w14:textId="0B8FC0C0" w:rsidR="00422DEB" w:rsidRPr="00AC3953" w:rsidRDefault="00422DEB" w:rsidP="00C852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orders of adult personality and behavior (F60-69)</w:t>
            </w:r>
          </w:p>
        </w:tc>
        <w:tc>
          <w:tcPr>
            <w:tcW w:w="708" w:type="dxa"/>
          </w:tcPr>
          <w:p w14:paraId="14ADF8E7" w14:textId="08E2D064" w:rsidR="00422DEB" w:rsidRPr="00AC3953" w:rsidRDefault="00081075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851" w:type="dxa"/>
          </w:tcPr>
          <w:p w14:paraId="38001ECE" w14:textId="203BFB42" w:rsidR="00422DEB" w:rsidRPr="00AC3953" w:rsidRDefault="00DF42A4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</w:tr>
      <w:tr w:rsidR="00422DEB" w:rsidRPr="00AC3953" w14:paraId="2CC30DE0" w14:textId="77777777" w:rsidTr="00422DEB">
        <w:tc>
          <w:tcPr>
            <w:tcW w:w="7797" w:type="dxa"/>
          </w:tcPr>
          <w:p w14:paraId="00E1C09A" w14:textId="26F1E05C" w:rsidR="00422DEB" w:rsidRPr="00AC3953" w:rsidRDefault="00422DEB" w:rsidP="00C852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ntal retardation (F70-79)</w:t>
            </w:r>
          </w:p>
        </w:tc>
        <w:tc>
          <w:tcPr>
            <w:tcW w:w="708" w:type="dxa"/>
          </w:tcPr>
          <w:p w14:paraId="6FA681E0" w14:textId="25235E7B" w:rsidR="00422DEB" w:rsidRPr="00AC3953" w:rsidRDefault="00081075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14:paraId="457A6196" w14:textId="76052847" w:rsidR="00422DEB" w:rsidRPr="00AC3953" w:rsidRDefault="00DF42A4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422DEB" w:rsidRPr="00AC3953" w14:paraId="3CBD8B7C" w14:textId="77777777" w:rsidTr="00422DEB">
        <w:tc>
          <w:tcPr>
            <w:tcW w:w="7797" w:type="dxa"/>
          </w:tcPr>
          <w:p w14:paraId="51F81FCB" w14:textId="455E246B" w:rsidR="00422DEB" w:rsidRPr="00AC3953" w:rsidRDefault="00422DEB" w:rsidP="00C8521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orders of psychological development (F80-89)</w:t>
            </w:r>
          </w:p>
        </w:tc>
        <w:tc>
          <w:tcPr>
            <w:tcW w:w="708" w:type="dxa"/>
          </w:tcPr>
          <w:p w14:paraId="36E88B49" w14:textId="556053B4" w:rsidR="00422DEB" w:rsidRPr="00AC3953" w:rsidRDefault="000B26B0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851" w:type="dxa"/>
          </w:tcPr>
          <w:p w14:paraId="25D5AF3C" w14:textId="1E25A0CB" w:rsidR="00422DEB" w:rsidRPr="00AC3953" w:rsidRDefault="00DF42A4" w:rsidP="00AF4D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422DEB" w:rsidRPr="00AC3953" w14:paraId="5F1D43B7" w14:textId="77777777" w:rsidTr="00422DEB">
        <w:tc>
          <w:tcPr>
            <w:tcW w:w="7797" w:type="dxa"/>
          </w:tcPr>
          <w:p w14:paraId="13F84379" w14:textId="2D81CEEB" w:rsidR="00422DEB" w:rsidRPr="00AC3953" w:rsidRDefault="00422DEB" w:rsidP="00157B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havioral and emotional disorders with onset usually occurring in childhood and adolescence (F90-98)</w:t>
            </w:r>
          </w:p>
        </w:tc>
        <w:tc>
          <w:tcPr>
            <w:tcW w:w="708" w:type="dxa"/>
          </w:tcPr>
          <w:p w14:paraId="36413A25" w14:textId="60A9A75B" w:rsidR="00422DEB" w:rsidRPr="00AC3953" w:rsidRDefault="000B26B0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851" w:type="dxa"/>
          </w:tcPr>
          <w:p w14:paraId="5F04F940" w14:textId="55437306" w:rsidR="00422DEB" w:rsidRPr="00AC3953" w:rsidRDefault="00DF42A4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</w:tr>
      <w:tr w:rsidR="00422DEB" w:rsidRPr="00AC3953" w14:paraId="4872EFE7" w14:textId="77777777" w:rsidTr="00422DEB">
        <w:tc>
          <w:tcPr>
            <w:tcW w:w="7797" w:type="dxa"/>
          </w:tcPr>
          <w:p w14:paraId="139F9D06" w14:textId="0781FD26" w:rsidR="00422DEB" w:rsidRPr="00AC3953" w:rsidRDefault="00422DEB" w:rsidP="00157B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14:paraId="6D57B4C9" w14:textId="27CC3713" w:rsidR="00422DEB" w:rsidRPr="00AC3953" w:rsidRDefault="00422DEB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7006E513" w14:textId="77777777" w:rsidR="00422DEB" w:rsidRPr="00AC3953" w:rsidRDefault="00422DEB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2DEB" w:rsidRPr="00AC3953" w14:paraId="24E2843C" w14:textId="77777777" w:rsidTr="00422DEB">
        <w:tc>
          <w:tcPr>
            <w:tcW w:w="7797" w:type="dxa"/>
          </w:tcPr>
          <w:p w14:paraId="1E995E83" w14:textId="0E2C1FA7" w:rsidR="00422DEB" w:rsidRPr="00AC3953" w:rsidRDefault="00422DEB" w:rsidP="00157BB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omatic disorder</w:t>
            </w:r>
          </w:p>
        </w:tc>
        <w:tc>
          <w:tcPr>
            <w:tcW w:w="708" w:type="dxa"/>
          </w:tcPr>
          <w:p w14:paraId="7CCB7777" w14:textId="77777777" w:rsidR="00422DEB" w:rsidRPr="00AC3953" w:rsidRDefault="00422DEB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C668ACC" w14:textId="77777777" w:rsidR="00422DEB" w:rsidRPr="00AC3953" w:rsidRDefault="00422DEB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22DEB" w:rsidRPr="00AC3953" w14:paraId="04FE297D" w14:textId="77777777" w:rsidTr="002E3BB4">
        <w:tc>
          <w:tcPr>
            <w:tcW w:w="7797" w:type="dxa"/>
          </w:tcPr>
          <w:p w14:paraId="125BE3B2" w14:textId="5D4A29BE" w:rsidR="00422DEB" w:rsidRPr="00AC3953" w:rsidRDefault="00422DEB" w:rsidP="00157BB8">
            <w:pPr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</w:t>
            </w:r>
            <w:r w:rsidRPr="00AC3953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Yes</w:t>
            </w:r>
          </w:p>
        </w:tc>
        <w:tc>
          <w:tcPr>
            <w:tcW w:w="708" w:type="dxa"/>
          </w:tcPr>
          <w:p w14:paraId="6A3ADE2E" w14:textId="233A0B1C" w:rsidR="00422DEB" w:rsidRPr="00AC3953" w:rsidRDefault="00081075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</w:t>
            </w:r>
          </w:p>
        </w:tc>
        <w:tc>
          <w:tcPr>
            <w:tcW w:w="851" w:type="dxa"/>
          </w:tcPr>
          <w:p w14:paraId="226AEB9F" w14:textId="4A14F1AD" w:rsidR="00422DEB" w:rsidRPr="00AC3953" w:rsidRDefault="00DF42A4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</w:tr>
      <w:tr w:rsidR="00422DEB" w:rsidRPr="00AC3953" w14:paraId="1D0894C5" w14:textId="77777777" w:rsidTr="002E3BB4">
        <w:tc>
          <w:tcPr>
            <w:tcW w:w="7797" w:type="dxa"/>
            <w:tcBorders>
              <w:bottom w:val="single" w:sz="4" w:space="0" w:color="auto"/>
            </w:tcBorders>
          </w:tcPr>
          <w:p w14:paraId="2A637338" w14:textId="1CF78A64" w:rsidR="00422DEB" w:rsidRPr="00AC3953" w:rsidRDefault="00422DEB" w:rsidP="00157BB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47F333" w14:textId="69279D8A" w:rsidR="00422DEB" w:rsidRPr="00AC3953" w:rsidRDefault="00081075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88C34F" w14:textId="4AC8646E" w:rsidR="00422DEB" w:rsidRPr="00AC3953" w:rsidRDefault="00DF42A4" w:rsidP="00157B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39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</w:tr>
    </w:tbl>
    <w:p w14:paraId="3F231EB9" w14:textId="4951F924" w:rsidR="008F26BD" w:rsidRPr="00AC3953" w:rsidRDefault="00984297" w:rsidP="00E839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3953">
        <w:rPr>
          <w:rFonts w:ascii="Times New Roman" w:hAnsi="Times New Roman" w:cs="Times New Roman"/>
          <w:iCs/>
          <w:sz w:val="22"/>
          <w:szCs w:val="20"/>
          <w:lang w:val="en-US"/>
        </w:rPr>
        <w:t>Notes</w:t>
      </w:r>
      <w:r w:rsidR="0011620A" w:rsidRPr="00AC3953">
        <w:rPr>
          <w:rFonts w:ascii="Times New Roman" w:hAnsi="Times New Roman" w:cs="Times New Roman"/>
          <w:iCs/>
          <w:sz w:val="22"/>
          <w:szCs w:val="20"/>
          <w:lang w:val="en-US"/>
        </w:rPr>
        <w:t>:</w:t>
      </w:r>
      <w:r w:rsidR="000B26B0" w:rsidRPr="00AC3953">
        <w:rPr>
          <w:rFonts w:ascii="Times New Roman" w:hAnsi="Times New Roman" w:cs="Times New Roman"/>
          <w:iCs/>
          <w:sz w:val="22"/>
          <w:szCs w:val="20"/>
          <w:lang w:val="en-US"/>
        </w:rPr>
        <w:t xml:space="preserve"> </w:t>
      </w:r>
      <w:proofErr w:type="spellStart"/>
      <w:r w:rsidR="000B26B0" w:rsidRPr="00AC3953">
        <w:rPr>
          <w:rFonts w:ascii="Times New Roman" w:hAnsi="Times New Roman" w:cs="Times New Roman"/>
          <w:iCs/>
          <w:sz w:val="22"/>
          <w:szCs w:val="20"/>
          <w:vertAlign w:val="superscript"/>
          <w:lang w:val="en-US"/>
        </w:rPr>
        <w:t>a</w:t>
      </w:r>
      <w:r w:rsidR="000B26B0" w:rsidRPr="00AC3953">
        <w:rPr>
          <w:rFonts w:ascii="Times New Roman" w:hAnsi="Times New Roman" w:cs="Times New Roman"/>
          <w:iCs/>
          <w:sz w:val="22"/>
          <w:szCs w:val="20"/>
          <w:lang w:val="en-US"/>
        </w:rPr>
        <w:t>Multiple</w:t>
      </w:r>
      <w:proofErr w:type="spellEnd"/>
      <w:r w:rsidR="000B26B0" w:rsidRPr="00AC3953">
        <w:rPr>
          <w:rFonts w:ascii="Times New Roman" w:hAnsi="Times New Roman" w:cs="Times New Roman"/>
          <w:iCs/>
          <w:sz w:val="22"/>
          <w:szCs w:val="20"/>
          <w:lang w:val="en-US"/>
        </w:rPr>
        <w:t xml:space="preserve"> secondary diagnoses are possible. Accumulated percentage is therefore not equal to 100.</w:t>
      </w:r>
    </w:p>
    <w:p w14:paraId="033F3A0F" w14:textId="77777777" w:rsidR="008F26BD" w:rsidRPr="002E3BB4" w:rsidRDefault="008F26BD" w:rsidP="00E839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F26BD" w:rsidRPr="002E3BB4" w:rsidSect="00292C60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2E5CF4"/>
    <w:multiLevelType w:val="hybridMultilevel"/>
    <w:tmpl w:val="53CE61AC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7986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1B4"/>
    <w:rsid w:val="00001735"/>
    <w:rsid w:val="00031A76"/>
    <w:rsid w:val="00055C79"/>
    <w:rsid w:val="000616F6"/>
    <w:rsid w:val="00081075"/>
    <w:rsid w:val="00082DD9"/>
    <w:rsid w:val="00086C95"/>
    <w:rsid w:val="000A2446"/>
    <w:rsid w:val="000B26B0"/>
    <w:rsid w:val="000D09EE"/>
    <w:rsid w:val="000E5240"/>
    <w:rsid w:val="000F23D7"/>
    <w:rsid w:val="00103D06"/>
    <w:rsid w:val="0011620A"/>
    <w:rsid w:val="00117AD6"/>
    <w:rsid w:val="00136743"/>
    <w:rsid w:val="001469FF"/>
    <w:rsid w:val="00157BB8"/>
    <w:rsid w:val="00173900"/>
    <w:rsid w:val="00184C18"/>
    <w:rsid w:val="001A12FC"/>
    <w:rsid w:val="001B5D20"/>
    <w:rsid w:val="001D72B4"/>
    <w:rsid w:val="001F4355"/>
    <w:rsid w:val="002208C4"/>
    <w:rsid w:val="00223E95"/>
    <w:rsid w:val="002275FD"/>
    <w:rsid w:val="00240C30"/>
    <w:rsid w:val="00244A44"/>
    <w:rsid w:val="0026013C"/>
    <w:rsid w:val="00276B33"/>
    <w:rsid w:val="00292C60"/>
    <w:rsid w:val="0029548F"/>
    <w:rsid w:val="002C1658"/>
    <w:rsid w:val="002E0B04"/>
    <w:rsid w:val="002E3BB4"/>
    <w:rsid w:val="002E4E6F"/>
    <w:rsid w:val="002E769E"/>
    <w:rsid w:val="00302DE6"/>
    <w:rsid w:val="003176F8"/>
    <w:rsid w:val="003204A6"/>
    <w:rsid w:val="00387B3B"/>
    <w:rsid w:val="003C0DDF"/>
    <w:rsid w:val="003E416E"/>
    <w:rsid w:val="00415E86"/>
    <w:rsid w:val="00422DEB"/>
    <w:rsid w:val="0044223C"/>
    <w:rsid w:val="00444424"/>
    <w:rsid w:val="0045260B"/>
    <w:rsid w:val="00456F7E"/>
    <w:rsid w:val="004874FA"/>
    <w:rsid w:val="004A5972"/>
    <w:rsid w:val="004B7D3A"/>
    <w:rsid w:val="004D6562"/>
    <w:rsid w:val="004F0308"/>
    <w:rsid w:val="004F2D6A"/>
    <w:rsid w:val="00501269"/>
    <w:rsid w:val="00540E88"/>
    <w:rsid w:val="00545DB0"/>
    <w:rsid w:val="00562287"/>
    <w:rsid w:val="005848A5"/>
    <w:rsid w:val="005C5078"/>
    <w:rsid w:val="005D1FB8"/>
    <w:rsid w:val="005E748F"/>
    <w:rsid w:val="005E7622"/>
    <w:rsid w:val="00611338"/>
    <w:rsid w:val="00622B55"/>
    <w:rsid w:val="00653F6F"/>
    <w:rsid w:val="00692850"/>
    <w:rsid w:val="006C2F79"/>
    <w:rsid w:val="006F470E"/>
    <w:rsid w:val="00711EBE"/>
    <w:rsid w:val="00771047"/>
    <w:rsid w:val="007711CC"/>
    <w:rsid w:val="007A3430"/>
    <w:rsid w:val="007B12CE"/>
    <w:rsid w:val="007C30F5"/>
    <w:rsid w:val="008056F1"/>
    <w:rsid w:val="00811EA4"/>
    <w:rsid w:val="00830F0F"/>
    <w:rsid w:val="00837CE1"/>
    <w:rsid w:val="0085696A"/>
    <w:rsid w:val="00880BA0"/>
    <w:rsid w:val="008962DD"/>
    <w:rsid w:val="008F26BD"/>
    <w:rsid w:val="00912262"/>
    <w:rsid w:val="009340FE"/>
    <w:rsid w:val="009521DE"/>
    <w:rsid w:val="0095278C"/>
    <w:rsid w:val="00984297"/>
    <w:rsid w:val="009A1173"/>
    <w:rsid w:val="009A3DAC"/>
    <w:rsid w:val="009C00E8"/>
    <w:rsid w:val="009C03E9"/>
    <w:rsid w:val="009C6B9F"/>
    <w:rsid w:val="009E14B6"/>
    <w:rsid w:val="00A2656A"/>
    <w:rsid w:val="00A2748C"/>
    <w:rsid w:val="00A41496"/>
    <w:rsid w:val="00A47C36"/>
    <w:rsid w:val="00A67C82"/>
    <w:rsid w:val="00AB2C50"/>
    <w:rsid w:val="00AC3953"/>
    <w:rsid w:val="00AD2F45"/>
    <w:rsid w:val="00AF4DD9"/>
    <w:rsid w:val="00B01F75"/>
    <w:rsid w:val="00B221B4"/>
    <w:rsid w:val="00BC357A"/>
    <w:rsid w:val="00BD5410"/>
    <w:rsid w:val="00BE138D"/>
    <w:rsid w:val="00C07222"/>
    <w:rsid w:val="00C20C6C"/>
    <w:rsid w:val="00C20F18"/>
    <w:rsid w:val="00C23597"/>
    <w:rsid w:val="00C32670"/>
    <w:rsid w:val="00C41E24"/>
    <w:rsid w:val="00C8521B"/>
    <w:rsid w:val="00C970F7"/>
    <w:rsid w:val="00CC5291"/>
    <w:rsid w:val="00CC5DBF"/>
    <w:rsid w:val="00CD2360"/>
    <w:rsid w:val="00CF3589"/>
    <w:rsid w:val="00D1757E"/>
    <w:rsid w:val="00D21B65"/>
    <w:rsid w:val="00D51287"/>
    <w:rsid w:val="00D67FD0"/>
    <w:rsid w:val="00D71C11"/>
    <w:rsid w:val="00D83A48"/>
    <w:rsid w:val="00D913DC"/>
    <w:rsid w:val="00DA2BE6"/>
    <w:rsid w:val="00DF42A4"/>
    <w:rsid w:val="00DF5A10"/>
    <w:rsid w:val="00E35BA0"/>
    <w:rsid w:val="00E47B26"/>
    <w:rsid w:val="00E550B2"/>
    <w:rsid w:val="00E56BAE"/>
    <w:rsid w:val="00E63C07"/>
    <w:rsid w:val="00E65A27"/>
    <w:rsid w:val="00E67DF8"/>
    <w:rsid w:val="00E83913"/>
    <w:rsid w:val="00E8721D"/>
    <w:rsid w:val="00EA6655"/>
    <w:rsid w:val="00EE5A0A"/>
    <w:rsid w:val="00F049D0"/>
    <w:rsid w:val="00F1469B"/>
    <w:rsid w:val="00F17DC1"/>
    <w:rsid w:val="00F2724E"/>
    <w:rsid w:val="00F3684F"/>
    <w:rsid w:val="00F41B39"/>
    <w:rsid w:val="00F422BE"/>
    <w:rsid w:val="00F872BD"/>
    <w:rsid w:val="00FA6CE3"/>
    <w:rsid w:val="00FB7EE1"/>
    <w:rsid w:val="00FC073A"/>
    <w:rsid w:val="00FD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B5875D"/>
  <w15:chartTrackingRefBased/>
  <w15:docId w15:val="{F9EA7FBF-556C-7D4F-ABBE-15FB446D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7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A3DA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1C1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1C11"/>
    <w:rPr>
      <w:rFonts w:ascii="Segoe UI" w:eastAsiaTheme="minorEastAsia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09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09E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09EE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09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09EE"/>
    <w:rPr>
      <w:rFonts w:eastAsiaTheme="minorEastAsia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5696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5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kus Gerber</cp:lastModifiedBy>
  <cp:revision>2</cp:revision>
  <dcterms:created xsi:type="dcterms:W3CDTF">2023-07-11T06:24:00Z</dcterms:created>
  <dcterms:modified xsi:type="dcterms:W3CDTF">2023-07-11T06:24:00Z</dcterms:modified>
</cp:coreProperties>
</file>